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ackground w:color="FFFFFF"/>
  <w:body>
    <w:p w14:paraId="0A00A36E" w14:textId="7C40822D" w:rsidR="0064396F" w:rsidRPr="00EE23E0" w:rsidRDefault="00622EDD">
      <w:pPr>
        <w:pStyle w:val="Heading1"/>
        <w:rPr>
          <w:rFonts w:ascii="Arial" w:hAnsi="Arial" w:cs="Arial"/>
          <w:b/>
          <w:u w:val="none"/>
          <w:lang w:val="en-US"/>
        </w:rPr>
      </w:pPr>
      <w:bookmarkStart w:id="0" w:name="_26in1rg" w:colFirst="0" w:colLast="0"/>
      <w:bookmarkEnd w:id="0"/>
      <w:r w:rsidRPr="00EE23E0">
        <w:rPr>
          <w:rFonts w:ascii="Arial" w:hAnsi="Arial" w:cs="Arial"/>
          <w:b/>
          <w:u w:val="none"/>
          <w:lang w:val="en-US"/>
        </w:rPr>
        <w:t>Multimedia Appendix</w:t>
      </w:r>
      <w:r w:rsidR="0029631E">
        <w:rPr>
          <w:rFonts w:ascii="Arial" w:hAnsi="Arial" w:cs="Arial"/>
          <w:b/>
          <w:u w:val="none"/>
          <w:lang w:val="en-US"/>
        </w:rPr>
        <w:t xml:space="preserve"> </w:t>
      </w:r>
      <w:r w:rsidR="00BA0D5F">
        <w:rPr>
          <w:rFonts w:ascii="Arial" w:hAnsi="Arial" w:cs="Arial"/>
          <w:b/>
          <w:u w:val="none"/>
          <w:lang w:val="en-US"/>
        </w:rPr>
        <w:t>5</w:t>
      </w:r>
    </w:p>
    <w:p w14:paraId="558A6A08" w14:textId="77777777" w:rsidR="0064396F" w:rsidRPr="00EE23E0" w:rsidRDefault="0064396F">
      <w:pPr>
        <w:rPr>
          <w:rFonts w:ascii="Arial" w:hAnsi="Arial" w:cs="Arial"/>
          <w:lang w:val="en-US"/>
        </w:rPr>
      </w:pPr>
    </w:p>
    <w:p w14:paraId="697399B7" w14:textId="28CC8EE0" w:rsidR="0064396F" w:rsidRPr="00EE23E0" w:rsidRDefault="00622EDD">
      <w:pPr>
        <w:pBdr>
          <w:left w:val="none" w:sz="0" w:space="22" w:color="000000"/>
        </w:pBdr>
        <w:spacing w:before="160"/>
        <w:rPr>
          <w:rFonts w:ascii="Arial" w:hAnsi="Arial" w:cs="Arial"/>
          <w:sz w:val="20"/>
          <w:szCs w:val="20"/>
          <w:lang w:val="en-US"/>
        </w:rPr>
      </w:pPr>
      <w:r w:rsidRPr="00EE23E0">
        <w:rPr>
          <w:rFonts w:ascii="Arial" w:hAnsi="Arial" w:cs="Arial"/>
          <w:lang w:val="en-US"/>
        </w:rPr>
        <w:t xml:space="preserve">Post-intervention feedback ratings for participants scoring above or below predefined cutoffs for subgroup analyses at baseline. Ratings are pooled across active intervention arms for each secondary outcome subgroup.  </w:t>
      </w:r>
      <w:r w:rsidRPr="00EE23E0">
        <w:rPr>
          <w:rFonts w:ascii="Arial" w:hAnsi="Arial" w:cs="Arial"/>
          <w:sz w:val="20"/>
          <w:szCs w:val="20"/>
          <w:lang w:val="en-US"/>
        </w:rPr>
        <w:t xml:space="preserve">   </w:t>
      </w:r>
    </w:p>
    <w:p w14:paraId="12DCE942" w14:textId="77777777" w:rsidR="0064396F" w:rsidRPr="00EE23E0" w:rsidRDefault="0064396F">
      <w:pPr>
        <w:pBdr>
          <w:left w:val="none" w:sz="0" w:space="22" w:color="000000"/>
        </w:pBdr>
        <w:spacing w:before="160"/>
        <w:rPr>
          <w:rFonts w:ascii="Arial" w:hAnsi="Arial" w:cs="Arial"/>
          <w:sz w:val="20"/>
          <w:szCs w:val="20"/>
          <w:lang w:val="en-US"/>
        </w:rPr>
      </w:pPr>
    </w:p>
    <w:tbl>
      <w:tblPr>
        <w:tblStyle w:val="a1"/>
        <w:tblW w:w="7980" w:type="dxa"/>
        <w:jc w:val="center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210"/>
        <w:gridCol w:w="1170"/>
        <w:gridCol w:w="1170"/>
        <w:gridCol w:w="1170"/>
        <w:gridCol w:w="1260"/>
      </w:tblGrid>
      <w:tr w:rsidR="0064396F" w:rsidRPr="00EE23E0" w14:paraId="41DDD9EB" w14:textId="77777777" w:rsidTr="00EE23E0">
        <w:trPr>
          <w:trHeight w:val="420"/>
          <w:jc w:val="center"/>
        </w:trPr>
        <w:tc>
          <w:tcPr>
            <w:tcW w:w="3210" w:type="dxa"/>
            <w:tcBorders>
              <w:top w:val="single" w:sz="12" w:space="0" w:color="000000"/>
              <w:left w:val="single" w:sz="8" w:space="0" w:color="FFFFFF"/>
              <w:bottom w:val="single" w:sz="8" w:space="0" w:color="FFFFFF"/>
              <w:right w:val="nil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ED5268" w14:textId="77777777" w:rsidR="0064396F" w:rsidRPr="00EE23E0" w:rsidRDefault="0064396F">
            <w:pPr>
              <w:widowControl w:val="0"/>
              <w:spacing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4770" w:type="dxa"/>
            <w:gridSpan w:val="4"/>
            <w:tcBorders>
              <w:top w:val="single" w:sz="12" w:space="0" w:color="000000"/>
              <w:left w:val="nil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7F39E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 xml:space="preserve">Subgroups </w:t>
            </w:r>
          </w:p>
        </w:tc>
      </w:tr>
      <w:tr w:rsidR="0064396F" w:rsidRPr="00EE23E0" w14:paraId="43592470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76FDD546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Variable</w:t>
            </w:r>
          </w:p>
        </w:tc>
        <w:tc>
          <w:tcPr>
            <w:tcW w:w="1170" w:type="dxa"/>
            <w:tcBorders>
              <w:left w:val="single" w:sz="8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2EBD48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PSS (n=144)</w:t>
            </w:r>
          </w:p>
        </w:tc>
        <w:tc>
          <w:tcPr>
            <w:tcW w:w="1170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2C44AFF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GAD-7 (n=137)</w:t>
            </w:r>
          </w:p>
        </w:tc>
        <w:tc>
          <w:tcPr>
            <w:tcW w:w="1170" w:type="dxa"/>
            <w:tcBorders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62201CD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PHQ-8 (n=137)</w:t>
            </w:r>
          </w:p>
        </w:tc>
        <w:tc>
          <w:tcPr>
            <w:tcW w:w="1260" w:type="dxa"/>
            <w:tcBorders>
              <w:left w:val="single" w:sz="4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57" w:type="dxa"/>
              <w:left w:w="57" w:type="dxa"/>
              <w:bottom w:w="57" w:type="dxa"/>
              <w:right w:w="57" w:type="dxa"/>
            </w:tcMar>
            <w:vAlign w:val="center"/>
          </w:tcPr>
          <w:p w14:paraId="04FEF06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BRS (n=88)</w:t>
            </w:r>
          </w:p>
        </w:tc>
      </w:tr>
      <w:tr w:rsidR="0064396F" w:rsidRPr="00EE23E0" w14:paraId="499DDC4F" w14:textId="77777777">
        <w:trPr>
          <w:jc w:val="center"/>
        </w:trPr>
        <w:tc>
          <w:tcPr>
            <w:tcW w:w="3210" w:type="dxa"/>
            <w:tcBorders>
              <w:top w:val="single" w:sz="12" w:space="0" w:color="000000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DD7BD0B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Intervention arm</w:t>
            </w:r>
          </w:p>
        </w:tc>
        <w:tc>
          <w:tcPr>
            <w:tcW w:w="1170" w:type="dxa"/>
            <w:tcBorders>
              <w:top w:val="single" w:sz="12" w:space="0" w:color="000000"/>
              <w:left w:val="single" w:sz="8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87C3F76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19B845D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63185E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top w:val="single" w:sz="12" w:space="0" w:color="000000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4E9D50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2A2989E9" w14:textId="77777777" w:rsidTr="00EE23E0">
        <w:trPr>
          <w:jc w:val="center"/>
        </w:trPr>
        <w:tc>
          <w:tcPr>
            <w:tcW w:w="321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19A53B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 xml:space="preserve">CS 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E49CC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9 (34%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F60528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6 (34%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4B71D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6 (34%)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5A382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8 (32%)</w:t>
            </w:r>
          </w:p>
        </w:tc>
      </w:tr>
      <w:tr w:rsidR="0064396F" w:rsidRPr="00EE23E0" w14:paraId="205DEA1A" w14:textId="77777777" w:rsidTr="00EE23E0">
        <w:trPr>
          <w:jc w:val="center"/>
        </w:trPr>
        <w:tc>
          <w:tcPr>
            <w:tcW w:w="321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9C83A4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WW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8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72F5C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7 (33%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4CC7C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5 (33%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985B3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7 (34%)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4" w:space="0" w:color="FFFFFF"/>
              <w:bottom w:val="single" w:sz="12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EFD22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6 (30%)</w:t>
            </w:r>
          </w:p>
        </w:tc>
      </w:tr>
      <w:tr w:rsidR="0064396F" w:rsidRPr="00EE23E0" w14:paraId="4E6CDF86" w14:textId="77777777" w:rsidTr="00EE23E0">
        <w:trPr>
          <w:jc w:val="center"/>
        </w:trPr>
        <w:tc>
          <w:tcPr>
            <w:tcW w:w="3210" w:type="dxa"/>
            <w:tcBorders>
              <w:top w:val="single" w:sz="12" w:space="0" w:color="FFFFFF"/>
              <w:left w:val="single" w:sz="8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EAA94F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BR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8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6E089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8 (33%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4BD72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6 (34%)</w:t>
            </w:r>
          </w:p>
        </w:tc>
        <w:tc>
          <w:tcPr>
            <w:tcW w:w="1170" w:type="dxa"/>
            <w:tcBorders>
              <w:top w:val="single" w:sz="12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8AC92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4 (32%)</w:t>
            </w:r>
          </w:p>
        </w:tc>
        <w:tc>
          <w:tcPr>
            <w:tcW w:w="1260" w:type="dxa"/>
            <w:tcBorders>
              <w:top w:val="single" w:sz="12" w:space="0" w:color="FFFFFF"/>
              <w:left w:val="single" w:sz="4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53443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4 (39%)</w:t>
            </w:r>
          </w:p>
        </w:tc>
      </w:tr>
      <w:tr w:rsidR="0064396F" w:rsidRPr="00EE23E0" w14:paraId="6878F860" w14:textId="77777777">
        <w:trPr>
          <w:jc w:val="center"/>
        </w:trPr>
        <w:tc>
          <w:tcPr>
            <w:tcW w:w="3210" w:type="dxa"/>
            <w:tcBorders>
              <w:top w:val="single" w:sz="8" w:space="0" w:color="999999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1C806F3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Design of intervention</w:t>
            </w:r>
          </w:p>
        </w:tc>
        <w:tc>
          <w:tcPr>
            <w:tcW w:w="1170" w:type="dxa"/>
            <w:tcBorders>
              <w:top w:val="single" w:sz="8" w:space="0" w:color="999999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1BF680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999999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705AC08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999999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FA57530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999999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98D9AD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0537A351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DD5A6A" w14:textId="77777777" w:rsidR="0064396F" w:rsidRPr="00EE23E0" w:rsidRDefault="00622EDD">
            <w:pPr>
              <w:widowControl w:val="0"/>
              <w:spacing w:line="240" w:lineRule="auto"/>
              <w:ind w:firstLine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Dull, not fu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E2385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979B3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2BAA9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3C092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64396F" w:rsidRPr="00EE23E0" w14:paraId="77C4A4AC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8109DB" w14:textId="77777777" w:rsidR="0064396F" w:rsidRPr="00EE23E0" w:rsidRDefault="00622EDD">
            <w:pPr>
              <w:widowControl w:val="0"/>
              <w:spacing w:line="240" w:lineRule="auto"/>
              <w:ind w:firstLine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Mostly boring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B63EF9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8 (5.6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AAC2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7 (5.1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CDB0E3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8 (5.8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ABE0B4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 (3.4%)</w:t>
            </w:r>
          </w:p>
        </w:tc>
      </w:tr>
      <w:tr w:rsidR="0064396F" w:rsidRPr="00EE23E0" w14:paraId="273A4DB2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DEE458E" w14:textId="77777777" w:rsidR="0064396F" w:rsidRPr="00EE23E0" w:rsidRDefault="00622EDD">
            <w:pPr>
              <w:widowControl w:val="0"/>
              <w:spacing w:line="240" w:lineRule="auto"/>
              <w:ind w:firstLine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OK, fun enough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EF482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6 (25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AFEBC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5 (26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F491B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4 (25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883A8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7 (31%)</w:t>
            </w:r>
          </w:p>
        </w:tc>
      </w:tr>
      <w:tr w:rsidR="0064396F" w:rsidRPr="00EE23E0" w14:paraId="55F040D5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C37AC9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Moderately interesting &amp; fu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4A31A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74 (51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60D70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5 (4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26DB5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7 (49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B9C61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3 (49%)</w:t>
            </w:r>
          </w:p>
        </w:tc>
      </w:tr>
      <w:tr w:rsidR="0064396F" w:rsidRPr="00EE23E0" w14:paraId="192EA54D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F4103B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Highly interesting &amp; fu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1F940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5 (1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7DCBD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9 (21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02035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7 (20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1482E8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5 (17%)</w:t>
            </w:r>
          </w:p>
        </w:tc>
      </w:tr>
      <w:tr w:rsidR="0064396F" w:rsidRPr="00EE23E0" w14:paraId="52DB3A4D" w14:textId="77777777">
        <w:trPr>
          <w:jc w:val="center"/>
        </w:trPr>
        <w:tc>
          <w:tcPr>
            <w:tcW w:w="3210" w:type="dxa"/>
            <w:tcBorders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D8838CA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Content of interven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DF7719A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8CE011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20C37D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9C698A7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0107186B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586AB9" w14:textId="77777777" w:rsidR="0064396F" w:rsidRPr="00EE23E0" w:rsidRDefault="00622EDD">
            <w:pPr>
              <w:widowControl w:val="0"/>
              <w:spacing w:line="240" w:lineRule="auto"/>
              <w:ind w:firstLine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Dull, not fu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E03116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 (2.1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BE655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 (2.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43AAA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 (2.2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BF6AAE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1.1%)</w:t>
            </w:r>
          </w:p>
        </w:tc>
      </w:tr>
      <w:tr w:rsidR="0064396F" w:rsidRPr="00EE23E0" w14:paraId="0570CE85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84072B4" w14:textId="77777777" w:rsidR="0064396F" w:rsidRPr="00EE23E0" w:rsidRDefault="00622EDD">
            <w:pPr>
              <w:widowControl w:val="0"/>
              <w:spacing w:line="240" w:lineRule="auto"/>
              <w:ind w:firstLine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Mostly boring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7D0ED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2.8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AF8DA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2.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DA610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 (3.6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C9167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 (3.4%)</w:t>
            </w:r>
          </w:p>
        </w:tc>
      </w:tr>
      <w:tr w:rsidR="0064396F" w:rsidRPr="00EE23E0" w14:paraId="78D8E369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AF89A0" w14:textId="77777777" w:rsidR="0064396F" w:rsidRPr="00EE23E0" w:rsidRDefault="00622EDD">
            <w:pPr>
              <w:widowControl w:val="0"/>
              <w:spacing w:line="240" w:lineRule="auto"/>
              <w:ind w:firstLine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OK, fun enough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3F99A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2 (2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F5EC3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8 (20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74BAD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9 (21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30026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1 (24%)</w:t>
            </w:r>
          </w:p>
        </w:tc>
      </w:tr>
      <w:tr w:rsidR="0064396F" w:rsidRPr="00EE23E0" w14:paraId="4621CF6A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99239D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Moderately interesting &amp; fu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F80A3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3 (44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AD959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0 (44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5063A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8 (42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0BAE1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2 (36%)</w:t>
            </w:r>
          </w:p>
        </w:tc>
      </w:tr>
      <w:tr w:rsidR="0064396F" w:rsidRPr="00EE23E0" w14:paraId="638D6E98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1EFE69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Highly interesting &amp; fu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12C10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2 (2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8352C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2 (31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0B691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2 (31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CB9E8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1 (35%)</w:t>
            </w:r>
          </w:p>
        </w:tc>
      </w:tr>
      <w:tr w:rsidR="0064396F" w:rsidRPr="00EE23E0" w14:paraId="6E9A8EFB" w14:textId="77777777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3D896FC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Relevance of interven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7250C40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53D0C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17C96B2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ADD392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4C255E7A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6C38A2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Strongly disagre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4C565A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 (3.5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D9D0D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2.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62CEC9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2.9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7E4B8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 (3.4%)</w:t>
            </w:r>
          </w:p>
        </w:tc>
      </w:tr>
      <w:tr w:rsidR="0064396F" w:rsidRPr="00EE23E0" w14:paraId="6E577EDF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A64AA2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Disagre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689FA4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7 (4.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654207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 (4.4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6E031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7 (5.1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797A5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4.5%)</w:t>
            </w:r>
          </w:p>
        </w:tc>
      </w:tr>
      <w:tr w:rsidR="0064396F" w:rsidRPr="00EE23E0" w14:paraId="22AF267D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AB2959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Neither agree nor disagre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A5E0A6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7 (1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4C11D4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4 (10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8D182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8 (13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2E4E84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8 (9.1%)</w:t>
            </w:r>
          </w:p>
        </w:tc>
      </w:tr>
      <w:tr w:rsidR="0064396F" w:rsidRPr="00EE23E0" w14:paraId="6778B305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643C37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gre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66DA4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8 (4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D1B16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5 (4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8EEEA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9 (43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965F51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2 (48%)</w:t>
            </w:r>
          </w:p>
        </w:tc>
      </w:tr>
      <w:tr w:rsidR="0064396F" w:rsidRPr="00EE23E0" w14:paraId="5B6D4409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C78B916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Strongly agre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61348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7 (33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29912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8 (35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FB1C0F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9 (36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145522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1 (35%)</w:t>
            </w:r>
          </w:p>
        </w:tc>
      </w:tr>
      <w:tr w:rsidR="0064396F" w:rsidRPr="00EE23E0" w14:paraId="63E3C884" w14:textId="77777777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D7EB02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Satisfaction with interven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3B5F7395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E1FC62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9C32F7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A5BEEC4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178E44D7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905EB3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Very dissatisfied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8DBE5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 (2.1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5CBC3C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 (2.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1AD2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 (1.5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FBF26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 (2.3%)</w:t>
            </w:r>
          </w:p>
        </w:tc>
      </w:tr>
      <w:tr w:rsidR="0064396F" w:rsidRPr="00EE23E0" w14:paraId="783E40DA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7F3983D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Dissatisfied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24357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7 (4.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24509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 (4.4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3340DA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7 (5.1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EFC185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 (3.4%)</w:t>
            </w:r>
          </w:p>
        </w:tc>
      </w:tr>
      <w:tr w:rsidR="0064396F" w:rsidRPr="00EE23E0" w14:paraId="241B12F5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4AF272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Neither satisfied nor dissatisfied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143ADA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7 (4.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C696F8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2.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3E9618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8 (5.8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B4FEBE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4.5%)</w:t>
            </w:r>
          </w:p>
        </w:tc>
      </w:tr>
      <w:tr w:rsidR="0064396F" w:rsidRPr="00EE23E0" w14:paraId="45B02D00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DB30065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Satisfied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722EFC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5 (45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56151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2 (45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B72EA3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7 (42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29127C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9 (44%)</w:t>
            </w:r>
          </w:p>
        </w:tc>
      </w:tr>
      <w:tr w:rsidR="0064396F" w:rsidRPr="00EE23E0" w14:paraId="78BF1E7A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2BB30E5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Very satisfied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4F772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2 (43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9A718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2 (45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020C8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3 (46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EA771A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0 (45%)</w:t>
            </w:r>
          </w:p>
        </w:tc>
      </w:tr>
      <w:tr w:rsidR="0064396F" w:rsidRPr="00EE23E0" w14:paraId="01BFC68D" w14:textId="77777777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7012B3A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lastRenderedPageBreak/>
              <w:t>Quality of interven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2E4221D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64FDAEC4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26752F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56A801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7900AC03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530AF71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Poor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7C75FF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2.8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6B85B8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2.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99BD54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 (2.2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A520E7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 (2.3%)</w:t>
            </w:r>
          </w:p>
        </w:tc>
      </w:tr>
      <w:tr w:rsidR="0064396F" w:rsidRPr="00EE23E0" w14:paraId="410D3B01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D3DA50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Okay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F6B063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4 (9.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7D9DC4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1 (8.0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E3312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4 (10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5E298C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7 (8.0%)</w:t>
            </w:r>
          </w:p>
        </w:tc>
      </w:tr>
      <w:tr w:rsidR="0064396F" w:rsidRPr="00EE23E0" w14:paraId="5FEF923B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39D6E3B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Good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99A913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1 (4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9C2E01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8 (4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1CF4F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5 (40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5EF146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7 (42%)</w:t>
            </w:r>
          </w:p>
        </w:tc>
      </w:tr>
      <w:tr w:rsidR="0064396F" w:rsidRPr="00EE23E0" w14:paraId="6B868D67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4C9CC36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Excellent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CABE0E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5 (45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8DEC01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4 (4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7D61CC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5 (47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91D7E6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2 (48%)</w:t>
            </w:r>
          </w:p>
        </w:tc>
      </w:tr>
      <w:tr w:rsidR="0064396F" w:rsidRPr="00EE23E0" w14:paraId="40DB3163" w14:textId="77777777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3EBA8C6" w14:textId="77777777" w:rsidR="0064396F" w:rsidRPr="00EE23E0" w:rsidRDefault="00622EDD">
            <w:pPr>
              <w:widowControl w:val="0"/>
              <w:rPr>
                <w:rFonts w:ascii="Arial" w:hAnsi="Arial" w:cs="Arial"/>
                <w:b/>
                <w:sz w:val="26"/>
                <w:szCs w:val="26"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Likelihood of recommending interven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B66D40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B8A085E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96FC90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07EF07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6D008AF8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0272FD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I would not recommend it to anyon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D022D7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 (4.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9670F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6 (4.4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1779110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 (3.6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304DF8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4.5%)</w:t>
            </w:r>
          </w:p>
        </w:tc>
      </w:tr>
      <w:tr w:rsidR="0064396F" w:rsidRPr="00EE23E0" w14:paraId="5AAB0836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E04422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There are very few people I would recommend it to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A2967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3 (9.0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72D2A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2 (8.8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07594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4 (10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2F9F7F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0 (11%)</w:t>
            </w:r>
          </w:p>
        </w:tc>
      </w:tr>
      <w:tr w:rsidR="0064396F" w:rsidRPr="00EE23E0" w14:paraId="0EA5AEBE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E66EA03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There are several people whom I would recommend it to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2C729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6 (3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D3514A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0 (2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65FFA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3 (31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C0D208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6 (30%)</w:t>
            </w:r>
          </w:p>
        </w:tc>
      </w:tr>
      <w:tr w:rsidR="0064396F" w:rsidRPr="00EE23E0" w14:paraId="61BDC5A6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52D5E62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There are many people I would recommend it to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88A814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5 (31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48EA36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9 (36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1EECF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7 (34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074F3E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9 (33%)</w:t>
            </w:r>
          </w:p>
        </w:tc>
      </w:tr>
      <w:tr w:rsidR="0064396F" w:rsidRPr="00EE23E0" w14:paraId="509A3745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8545E40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Definitely - I would recommend it to everyone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7B09B2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4 (24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D3C580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30 (2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F0A7F0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8 (20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0B81213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9 (22%)</w:t>
            </w:r>
          </w:p>
        </w:tc>
      </w:tr>
      <w:tr w:rsidR="0064396F" w:rsidRPr="00EE23E0" w14:paraId="3A0E4B44" w14:textId="77777777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474023" w14:textId="77777777" w:rsidR="0064396F" w:rsidRPr="00EE23E0" w:rsidRDefault="00622EDD">
            <w:pPr>
              <w:widowControl w:val="0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 xml:space="preserve">Ease of use of Unmind app and intervention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374520A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07BFC82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F92EDE0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22BCA4E3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0FACEB49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16A4F63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No (limited instructions, confusing, complicated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674611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9BD2D7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 (0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86B33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F95C4D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1.1%)</w:t>
            </w:r>
          </w:p>
        </w:tc>
      </w:tr>
      <w:tr w:rsidR="0064396F" w:rsidRPr="00EE23E0" w14:paraId="6E8B51ED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7CB0311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Useable after a lot of time and effort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241A22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F7940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6F7B2A8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78D9B4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1.1%)</w:t>
            </w:r>
          </w:p>
        </w:tc>
      </w:tr>
      <w:tr w:rsidR="0064396F" w:rsidRPr="00EE23E0" w14:paraId="00EF1E6C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1D2EE73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Usable after some time and effort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412ADA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9 (6.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B9C036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 (3.6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4B3C7C29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8 (5.8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740BA1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 (4.5%)</w:t>
            </w:r>
          </w:p>
        </w:tc>
      </w:tr>
      <w:tr w:rsidR="0064396F" w:rsidRPr="00EE23E0" w14:paraId="5F696D21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06EBD2B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 xml:space="preserve">Easy to learn how to use 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35C13B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9 (34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E6CDA26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6 (34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0F9C404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45 (33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8E1899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28 (32%)</w:t>
            </w:r>
          </w:p>
        </w:tc>
      </w:tr>
      <w:tr w:rsidR="0064396F" w:rsidRPr="00EE23E0" w14:paraId="53538E02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A8C790E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Able to use app immediately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2A0D07C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84 (58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0EFE9C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85 (62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EE96A7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82 (60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999999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7BA71167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54 (61%)</w:t>
            </w:r>
          </w:p>
        </w:tc>
      </w:tr>
      <w:tr w:rsidR="0064396F" w:rsidRPr="00EE23E0" w14:paraId="7E518F8A" w14:textId="77777777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477BCAA7" w14:textId="77777777" w:rsidR="0064396F" w:rsidRPr="00EE23E0" w:rsidRDefault="00622EDD">
            <w:pPr>
              <w:widowControl w:val="0"/>
              <w:spacing w:line="240" w:lineRule="auto"/>
              <w:rPr>
                <w:rFonts w:ascii="Arial" w:hAnsi="Arial" w:cs="Arial"/>
                <w:b/>
                <w:lang w:val="en-US"/>
              </w:rPr>
            </w:pPr>
            <w:r w:rsidRPr="00EE23E0">
              <w:rPr>
                <w:rFonts w:ascii="Arial" w:hAnsi="Arial" w:cs="Arial"/>
                <w:b/>
                <w:lang w:val="en-US"/>
              </w:rPr>
              <w:t>Negative effects during intervention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731A4008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51176B2A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0A7718A1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</w:tcPr>
          <w:p w14:paraId="15F8A152" w14:textId="77777777" w:rsidR="0064396F" w:rsidRPr="00EE23E0" w:rsidRDefault="0064396F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64396F" w:rsidRPr="00EE23E0" w14:paraId="02BA137E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9FCAFA6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Yes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DEB395E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14047842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0A863CC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 (0.7%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AD6EFCB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0 (0%)</w:t>
            </w:r>
          </w:p>
        </w:tc>
      </w:tr>
      <w:tr w:rsidR="0064396F" w:rsidRPr="00EE23E0" w14:paraId="34E872A4" w14:textId="77777777" w:rsidTr="00EE23E0">
        <w:trPr>
          <w:jc w:val="center"/>
        </w:trPr>
        <w:tc>
          <w:tcPr>
            <w:tcW w:w="321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78A8CF6" w14:textId="77777777" w:rsidR="0064396F" w:rsidRPr="00EE23E0" w:rsidRDefault="00622EDD">
            <w:pPr>
              <w:widowControl w:val="0"/>
              <w:spacing w:line="240" w:lineRule="auto"/>
              <w:ind w:left="425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No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8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94E7815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43 (9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3261AFBF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36 (99%)</w:t>
            </w:r>
          </w:p>
        </w:tc>
        <w:tc>
          <w:tcPr>
            <w:tcW w:w="1170" w:type="dxa"/>
            <w:tcBorders>
              <w:top w:val="single" w:sz="8" w:space="0" w:color="FFFFFF"/>
              <w:left w:val="single" w:sz="4" w:space="0" w:color="FFFFFF"/>
              <w:bottom w:val="single" w:sz="12" w:space="0" w:color="000000"/>
              <w:right w:val="single" w:sz="4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689FFE5D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136 (99%)</w:t>
            </w:r>
          </w:p>
        </w:tc>
        <w:tc>
          <w:tcPr>
            <w:tcW w:w="1260" w:type="dxa"/>
            <w:tcBorders>
              <w:top w:val="single" w:sz="8" w:space="0" w:color="FFFFFF"/>
              <w:left w:val="single" w:sz="4" w:space="0" w:color="FFFFFF"/>
              <w:bottom w:val="single" w:sz="12" w:space="0" w:color="000000"/>
              <w:right w:val="single" w:sz="8" w:space="0" w:color="FFFFFF"/>
            </w:tcBorders>
            <w:shd w:val="clear" w:color="auto" w:fill="auto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14:paraId="5CEE16AA" w14:textId="77777777" w:rsidR="0064396F" w:rsidRPr="00EE23E0" w:rsidRDefault="00622EDD">
            <w:pPr>
              <w:widowControl w:val="0"/>
              <w:spacing w:line="240" w:lineRule="auto"/>
              <w:jc w:val="center"/>
              <w:rPr>
                <w:rFonts w:ascii="Arial" w:hAnsi="Arial" w:cs="Arial"/>
                <w:lang w:val="en-US"/>
              </w:rPr>
            </w:pPr>
            <w:r w:rsidRPr="00EE23E0">
              <w:rPr>
                <w:rFonts w:ascii="Arial" w:hAnsi="Arial" w:cs="Arial"/>
                <w:lang w:val="en-US"/>
              </w:rPr>
              <w:t>88 (100%)</w:t>
            </w:r>
          </w:p>
        </w:tc>
      </w:tr>
    </w:tbl>
    <w:p w14:paraId="5482D338" w14:textId="77777777" w:rsidR="0064396F" w:rsidRPr="00EE23E0" w:rsidRDefault="0064396F">
      <w:pPr>
        <w:rPr>
          <w:rFonts w:ascii="Arial" w:hAnsi="Arial" w:cs="Arial"/>
          <w:lang w:val="en-US"/>
        </w:rPr>
      </w:pPr>
    </w:p>
    <w:p w14:paraId="39EDFCC9" w14:textId="77777777" w:rsidR="0064396F" w:rsidRPr="00EE23E0" w:rsidRDefault="0064396F">
      <w:pPr>
        <w:spacing w:after="200"/>
        <w:rPr>
          <w:rFonts w:ascii="Arial" w:hAnsi="Arial" w:cs="Arial"/>
          <w:lang w:val="en-US"/>
        </w:rPr>
      </w:pPr>
    </w:p>
    <w:p w14:paraId="7A078501" w14:textId="56B0E346" w:rsidR="0064396F" w:rsidRDefault="0064396F">
      <w:pPr>
        <w:spacing w:after="200"/>
        <w:rPr>
          <w:rFonts w:ascii="Arial" w:hAnsi="Arial" w:cs="Arial"/>
          <w:lang w:val="en-US"/>
        </w:rPr>
      </w:pPr>
    </w:p>
    <w:sectPr w:rsidR="0064396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A707C6" w14:textId="77777777" w:rsidR="00177331" w:rsidRDefault="00177331">
      <w:pPr>
        <w:spacing w:line="240" w:lineRule="auto"/>
      </w:pPr>
      <w:r>
        <w:separator/>
      </w:r>
    </w:p>
  </w:endnote>
  <w:endnote w:type="continuationSeparator" w:id="0">
    <w:p w14:paraId="58F7984F" w14:textId="77777777" w:rsidR="00177331" w:rsidRDefault="0017733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altName w:val="Arial"/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4A636F" w14:textId="77777777" w:rsidR="00EE23E0" w:rsidRDefault="00EE23E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DB8486" w14:textId="77777777" w:rsidR="0064396F" w:rsidRDefault="00622EDD">
    <w:pPr>
      <w:jc w:val="right"/>
    </w:pPr>
    <w:r>
      <w:fldChar w:fldCharType="begin"/>
    </w:r>
    <w:r>
      <w:instrText>PAGE</w:instrText>
    </w:r>
    <w:r>
      <w:fldChar w:fldCharType="separate"/>
    </w:r>
    <w:r w:rsidR="00EE23E0">
      <w:rPr>
        <w:noProof/>
      </w:rPr>
      <w:t>1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6C8E78" w14:textId="77777777" w:rsidR="00EE23E0" w:rsidRDefault="00EE23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B4DF8C" w14:textId="77777777" w:rsidR="00177331" w:rsidRDefault="00177331">
      <w:pPr>
        <w:spacing w:line="240" w:lineRule="auto"/>
      </w:pPr>
      <w:r>
        <w:separator/>
      </w:r>
    </w:p>
  </w:footnote>
  <w:footnote w:type="continuationSeparator" w:id="0">
    <w:p w14:paraId="0EBFC3F4" w14:textId="77777777" w:rsidR="00177331" w:rsidRDefault="0017733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73B84DC" w14:textId="77777777" w:rsidR="00EE23E0" w:rsidRDefault="00EE23E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14BA3CA" w14:textId="77777777" w:rsidR="00EE23E0" w:rsidRDefault="00EE23E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D05854" w14:textId="77777777" w:rsidR="00EE23E0" w:rsidRDefault="00EE23E0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3B4569"/>
    <w:multiLevelType w:val="multilevel"/>
    <w:tmpl w:val="048CB6AA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15B86CB6"/>
    <w:multiLevelType w:val="multilevel"/>
    <w:tmpl w:val="7E8EA7D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isplayBackgroundShap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396F"/>
    <w:rsid w:val="00053149"/>
    <w:rsid w:val="00074056"/>
    <w:rsid w:val="00177331"/>
    <w:rsid w:val="00293711"/>
    <w:rsid w:val="0029631E"/>
    <w:rsid w:val="00622EDD"/>
    <w:rsid w:val="0064396F"/>
    <w:rsid w:val="00761A04"/>
    <w:rsid w:val="00BA0D5F"/>
    <w:rsid w:val="00BB0CF1"/>
    <w:rsid w:val="00D004EE"/>
    <w:rsid w:val="00E95183"/>
    <w:rsid w:val="00EE23E0"/>
    <w:rsid w:val="00F06783"/>
    <w:rsid w:val="00FC7C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B7BF925"/>
  <w15:docId w15:val="{CD8D9EF4-28CF-BB4D-9F11-768E0B5F2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Roboto" w:eastAsia="Roboto" w:hAnsi="Roboto" w:cs="Roboto"/>
        <w:sz w:val="22"/>
        <w:szCs w:val="22"/>
        <w:highlight w:val="white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120" w:after="120"/>
      <w:outlineLvl w:val="0"/>
    </w:pPr>
    <w:rPr>
      <w:sz w:val="32"/>
      <w:szCs w:val="32"/>
      <w:u w:val="single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28"/>
      <w:szCs w:val="28"/>
      <w:u w:val="single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rFonts w:ascii="Arial" w:eastAsia="Arial" w:hAnsi="Arial" w:cs="Arial"/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E23E0"/>
  </w:style>
  <w:style w:type="paragraph" w:styleId="Footer">
    <w:name w:val="footer"/>
    <w:basedOn w:val="Normal"/>
    <w:link w:val="FooterChar"/>
    <w:uiPriority w:val="99"/>
    <w:unhideWhenUsed/>
    <w:rsid w:val="00EE23E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E23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447</Words>
  <Characters>2441</Characters>
  <Application>Microsoft Office Word</Application>
  <DocSecurity>0</DocSecurity>
  <Lines>101</Lines>
  <Paragraphs>6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Marcos Economides</cp:lastModifiedBy>
  <cp:revision>10</cp:revision>
  <dcterms:created xsi:type="dcterms:W3CDTF">2021-10-08T12:42:00Z</dcterms:created>
  <dcterms:modified xsi:type="dcterms:W3CDTF">2021-11-19T16:50:00Z</dcterms:modified>
</cp:coreProperties>
</file>